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088DD" w14:textId="64B4AC6B" w:rsidR="00970D40" w:rsidRPr="000E57BC" w:rsidRDefault="00970D40" w:rsidP="00970D40">
      <w:pPr>
        <w:spacing w:after="0"/>
        <w:jc w:val="both"/>
        <w:rPr>
          <w:rFonts w:ascii="Cambria" w:hAnsi="Cambria"/>
          <w:i/>
          <w:iCs/>
          <w:color w:val="000000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Supplementary File 4</w:t>
      </w:r>
      <w:r w:rsidRPr="000E57BC">
        <w:rPr>
          <w:rFonts w:ascii="Cambria" w:hAnsi="Cambria"/>
          <w:b/>
          <w:bCs/>
          <w:sz w:val="24"/>
          <w:szCs w:val="24"/>
        </w:rPr>
        <w:t>.</w:t>
      </w:r>
      <w:r w:rsidRPr="000E57BC"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b/>
          <w:bCs/>
          <w:sz w:val="24"/>
          <w:szCs w:val="24"/>
        </w:rPr>
        <w:t xml:space="preserve">Statistical summary of </w:t>
      </w:r>
      <w:r w:rsidRPr="00883BA2">
        <w:rPr>
          <w:rFonts w:ascii="Cambria" w:hAnsi="Cambria"/>
          <w:b/>
          <w:bCs/>
          <w:sz w:val="24"/>
          <w:szCs w:val="24"/>
          <w:highlight w:val="yellow"/>
        </w:rPr>
        <w:t>generalised</w:t>
      </w:r>
      <w:r>
        <w:rPr>
          <w:rFonts w:ascii="Cambria" w:hAnsi="Cambria"/>
          <w:b/>
          <w:bCs/>
          <w:sz w:val="24"/>
          <w:szCs w:val="24"/>
        </w:rPr>
        <w:t xml:space="preserve"> linear </w:t>
      </w:r>
      <w:r w:rsidRPr="000E57BC">
        <w:rPr>
          <w:rFonts w:ascii="Cambria" w:hAnsi="Cambria"/>
          <w:b/>
          <w:bCs/>
          <w:sz w:val="24"/>
          <w:szCs w:val="24"/>
        </w:rPr>
        <w:t>mixed models</w:t>
      </w:r>
      <w:r>
        <w:rPr>
          <w:rFonts w:ascii="Cambria" w:hAnsi="Cambria"/>
          <w:b/>
          <w:bCs/>
          <w:sz w:val="24"/>
          <w:szCs w:val="24"/>
        </w:rPr>
        <w:t xml:space="preserve"> </w:t>
      </w:r>
      <w:r w:rsidRPr="00424B2C">
        <w:rPr>
          <w:rFonts w:ascii="Cambria" w:hAnsi="Cambria"/>
          <w:b/>
          <w:bCs/>
          <w:sz w:val="24"/>
          <w:szCs w:val="24"/>
          <w:highlight w:val="yellow"/>
        </w:rPr>
        <w:t>(GLMM</w:t>
      </w:r>
      <w:r w:rsidR="00E07FD2">
        <w:rPr>
          <w:rFonts w:ascii="Cambria" w:hAnsi="Cambria"/>
          <w:b/>
          <w:bCs/>
          <w:sz w:val="24"/>
          <w:szCs w:val="24"/>
          <w:highlight w:val="yellow"/>
        </w:rPr>
        <w:t>s</w:t>
      </w:r>
      <w:r w:rsidRPr="00424B2C">
        <w:rPr>
          <w:rFonts w:ascii="Cambria" w:hAnsi="Cambria"/>
          <w:b/>
          <w:bCs/>
          <w:sz w:val="24"/>
          <w:szCs w:val="24"/>
          <w:highlight w:val="yellow"/>
        </w:rPr>
        <w:t>)</w:t>
      </w:r>
      <w:r w:rsidRPr="000E57BC">
        <w:rPr>
          <w:rFonts w:ascii="Cambria" w:hAnsi="Cambria"/>
          <w:b/>
          <w:bCs/>
          <w:sz w:val="24"/>
          <w:szCs w:val="24"/>
        </w:rPr>
        <w:t xml:space="preserve"> testing the effect of chronic outgroup conflict (Intruded vs Control, Experiment I) on number of parental-care behaviours performed during a 10-min period.</w:t>
      </w:r>
      <w:r w:rsidRPr="000E57BC">
        <w:rPr>
          <w:rFonts w:ascii="Cambria" w:hAnsi="Cambria"/>
          <w:sz w:val="24"/>
          <w:szCs w:val="24"/>
        </w:rPr>
        <w:t xml:space="preserve"> Effect of outgroup conflict on (a) clutch visits and (b) caring (egg-cleaning and fanning) events</w:t>
      </w:r>
      <w:r w:rsidR="00F47135">
        <w:rPr>
          <w:rFonts w:ascii="Cambria" w:hAnsi="Cambria"/>
          <w:sz w:val="24"/>
          <w:szCs w:val="24"/>
        </w:rPr>
        <w:t xml:space="preserve">; both </w:t>
      </w:r>
      <w:r w:rsidR="0048381C">
        <w:rPr>
          <w:rFonts w:ascii="Cambria" w:hAnsi="Cambria"/>
          <w:sz w:val="24"/>
          <w:szCs w:val="24"/>
        </w:rPr>
        <w:t xml:space="preserve">analysed using </w:t>
      </w:r>
      <w:r w:rsidRPr="000E57BC">
        <w:rPr>
          <w:rFonts w:ascii="Cambria" w:hAnsi="Cambria"/>
          <w:sz w:val="24"/>
          <w:szCs w:val="24"/>
        </w:rPr>
        <w:t>negative binomial</w:t>
      </w:r>
      <w:r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sz w:val="24"/>
          <w:szCs w:val="24"/>
        </w:rPr>
        <w:t>GLMM</w:t>
      </w:r>
      <w:r w:rsidR="0048381C">
        <w:rPr>
          <w:rFonts w:ascii="Cambria" w:hAnsi="Cambria"/>
          <w:sz w:val="24"/>
          <w:szCs w:val="24"/>
        </w:rPr>
        <w:t>s</w:t>
      </w:r>
      <w:r w:rsidRPr="000E57BC">
        <w:rPr>
          <w:rFonts w:ascii="Cambria" w:hAnsi="Cambria"/>
          <w:sz w:val="24"/>
          <w:szCs w:val="24"/>
        </w:rPr>
        <w:t xml:space="preserve"> with </w:t>
      </w:r>
      <w:r w:rsidR="0048381C">
        <w:rPr>
          <w:rFonts w:ascii="Cambria" w:hAnsi="Cambria"/>
          <w:sz w:val="24"/>
          <w:szCs w:val="24"/>
        </w:rPr>
        <w:t xml:space="preserve">a </w:t>
      </w:r>
      <w:r w:rsidRPr="000E57BC">
        <w:rPr>
          <w:rFonts w:ascii="Cambria" w:hAnsi="Cambria"/>
          <w:sz w:val="24"/>
          <w:szCs w:val="24"/>
        </w:rPr>
        <w:t>“log” link function</w:t>
      </w:r>
      <w:r w:rsidRPr="000E57BC">
        <w:rPr>
          <w:rFonts w:ascii="Cambria" w:hAnsi="Cambria"/>
          <w:color w:val="000000"/>
          <w:sz w:val="24"/>
          <w:szCs w:val="24"/>
          <w:lang w:eastAsia="en-GB"/>
        </w:rPr>
        <w:t>.</w:t>
      </w:r>
      <w:r w:rsidRPr="000E57BC">
        <w:rPr>
          <w:rFonts w:ascii="Cambria" w:hAnsi="Cambria"/>
          <w:sz w:val="24"/>
          <w:szCs w:val="24"/>
        </w:rPr>
        <w:t xml:space="preserve"> Tank-triplet and </w:t>
      </w:r>
      <w:r w:rsidRPr="000E57BC">
        <w:rPr>
          <w:rFonts w:ascii="Cambria" w:hAnsi="Cambria"/>
          <w:iCs/>
          <w:sz w:val="24"/>
          <w:szCs w:val="24"/>
        </w:rPr>
        <w:t>group identity nested within tank-triplet were fitted as random intercepts (with variances shown). The reference level for Treatment was Control. Each table section displays the final model, with removed non-significant interactions below. For fixed effects included in significant interactions, only parameter estimates are shown.</w:t>
      </w:r>
    </w:p>
    <w:p w14:paraId="5FEF5938" w14:textId="5CFDFBC4" w:rsidR="00D350C0" w:rsidRPr="000E57BC" w:rsidRDefault="00D350C0" w:rsidP="00D350C0">
      <w:pPr>
        <w:spacing w:after="0"/>
        <w:jc w:val="both"/>
        <w:rPr>
          <w:rFonts w:ascii="Cambria" w:hAnsi="Cambria"/>
          <w:i/>
          <w:iCs/>
          <w:color w:val="000000"/>
          <w:sz w:val="24"/>
          <w:szCs w:val="24"/>
        </w:rPr>
      </w:pPr>
    </w:p>
    <w:p w14:paraId="7C3EB2B9" w14:textId="77777777" w:rsidR="00D350C0" w:rsidRPr="000E57BC" w:rsidRDefault="00D350C0" w:rsidP="00D350C0">
      <w:pPr>
        <w:spacing w:after="0" w:line="480" w:lineRule="auto"/>
        <w:rPr>
          <w:rFonts w:ascii="Cambria" w:hAnsi="Cambria"/>
          <w:iCs/>
          <w:sz w:val="24"/>
          <w:szCs w:val="24"/>
        </w:rPr>
      </w:pPr>
    </w:p>
    <w:tbl>
      <w:tblPr>
        <w:tblW w:w="9525" w:type="dxa"/>
        <w:tblLook w:val="04A0" w:firstRow="1" w:lastRow="0" w:firstColumn="1" w:lastColumn="0" w:noHBand="0" w:noVBand="1"/>
      </w:tblPr>
      <w:tblGrid>
        <w:gridCol w:w="3515"/>
        <w:gridCol w:w="1591"/>
        <w:gridCol w:w="1583"/>
        <w:gridCol w:w="504"/>
        <w:gridCol w:w="887"/>
        <w:gridCol w:w="826"/>
        <w:gridCol w:w="714"/>
      </w:tblGrid>
      <w:tr w:rsidR="00E90AB0" w:rsidRPr="00E90AB0" w14:paraId="30F138B6" w14:textId="77777777" w:rsidTr="00E90AB0">
        <w:trPr>
          <w:trHeight w:val="340"/>
        </w:trPr>
        <w:tc>
          <w:tcPr>
            <w:tcW w:w="95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2BE4B1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a. Number of clutch visits (N=33 clutches)</w:t>
            </w:r>
          </w:p>
        </w:tc>
      </w:tr>
      <w:tr w:rsidR="00E90AB0" w:rsidRPr="00E90AB0" w14:paraId="38584C78" w14:textId="77777777" w:rsidTr="00E90AB0">
        <w:trPr>
          <w:trHeight w:val="283"/>
        </w:trPr>
        <w:tc>
          <w:tcPr>
            <w:tcW w:w="9525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972DD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00; Tank-triplet/Group: 0.02</w:t>
            </w:r>
          </w:p>
        </w:tc>
      </w:tr>
      <w:tr w:rsidR="00E90AB0" w:rsidRPr="00E90AB0" w14:paraId="6CAC0EF9" w14:textId="77777777" w:rsidTr="00E90AB0">
        <w:trPr>
          <w:trHeight w:val="320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A7CAC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DAD99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99BA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4293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CC4AC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Z valu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1B0BD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5E34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E90AB0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E90AB0" w:rsidRPr="00E90AB0" w14:paraId="2A64C41E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768E9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6F43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lang w:eastAsia="en-GB"/>
              </w:rPr>
              <w:t>3.285 ± 0.2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352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847 – 3.68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914E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AAF2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lang w:eastAsia="en-GB"/>
              </w:rPr>
              <w:t>15.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4CA06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lang w:eastAsia="en-GB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264B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465E8804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8791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B7A4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415 ± 0.2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EF30F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504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A43A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446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E1BA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28C77E31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4ED6D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53E9E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01 ± 0.0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334E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ED37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4FB1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1B6B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583A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63910000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DE78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lutch siz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34BB4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00 ± 0.0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156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03 – 0.0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CEDAD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6CB9B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DEE46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9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BBBD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0C1A1584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9DEA2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D68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7CAB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81C6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7FD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73F23" w14:textId="77777777" w:rsidR="00E90AB0" w:rsidRPr="00E07B52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07B52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DE7FF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.17</w:t>
            </w:r>
          </w:p>
        </w:tc>
      </w:tr>
      <w:tr w:rsidR="00E90AB0" w:rsidRPr="00E90AB0" w14:paraId="6CAC4E47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2C2A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ruded x Treatment duration</w:t>
            </w:r>
          </w:p>
        </w:tc>
        <w:tc>
          <w:tcPr>
            <w:tcW w:w="15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31E7A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13 ± 0.0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F24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02 – 0.0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F8454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471FD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F13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2CF6E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64AB1182" w14:textId="77777777" w:rsidTr="00E90AB0">
        <w:trPr>
          <w:trHeight w:val="320"/>
        </w:trPr>
        <w:tc>
          <w:tcPr>
            <w:tcW w:w="351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3F727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D4FF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06995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F1FDF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8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65DF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FB02A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5F029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E90AB0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E90AB0" w:rsidRPr="00E90AB0" w14:paraId="13B84F9F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A669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Clutch siz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C6C3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FEA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486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607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BB986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9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27CB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0.01</w:t>
            </w:r>
          </w:p>
        </w:tc>
      </w:tr>
      <w:tr w:rsidR="00E90AB0" w:rsidRPr="00E90AB0" w14:paraId="61A7B0C1" w14:textId="77777777" w:rsidTr="00E90AB0">
        <w:trPr>
          <w:trHeight w:val="340"/>
        </w:trPr>
        <w:tc>
          <w:tcPr>
            <w:tcW w:w="952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D33512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b. Number of caring events (N=33 clutches)</w:t>
            </w:r>
          </w:p>
        </w:tc>
      </w:tr>
      <w:tr w:rsidR="00E90AB0" w:rsidRPr="00E90AB0" w14:paraId="788268CC" w14:textId="77777777" w:rsidTr="00E90AB0">
        <w:trPr>
          <w:trHeight w:val="283"/>
        </w:trPr>
        <w:tc>
          <w:tcPr>
            <w:tcW w:w="9525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4C54F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00; Tank-triplet/Group: 0.06</w:t>
            </w:r>
          </w:p>
        </w:tc>
      </w:tr>
      <w:tr w:rsidR="00E90AB0" w:rsidRPr="00E90AB0" w14:paraId="4FC8E617" w14:textId="77777777" w:rsidTr="00E90AB0">
        <w:trPr>
          <w:trHeight w:val="320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B591D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682E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7C74F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5E5F5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3D40C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Z valu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ACDB6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2BAE6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E90AB0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E90AB0" w:rsidRPr="00E90AB0" w14:paraId="54B89FDE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FE6B5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Intercept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8C3C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004 ± 0.2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DBDF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494 – 3.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1E07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0E3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A328B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1BAD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52B1536E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9ED7A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83564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685 ± 0.34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0F86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6B7C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54BC9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52C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8B62B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625601FA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8B8F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DCAC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03 ± 0.0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65F5E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56B6B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D2A5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D78F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7E1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4460C961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6CFAE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lutch siz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035A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01 ± 0.0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F75ED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03 – 0.0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BE407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E61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E80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F23E5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595DA1BB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6920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D72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D30C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46D4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F1A3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A849" w14:textId="77777777" w:rsidR="00E90AB0" w:rsidRPr="00C5782A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C5782A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D44F" w14:textId="77777777" w:rsidR="00E90AB0" w:rsidRPr="00E07B52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07B52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54</w:t>
            </w:r>
          </w:p>
        </w:tc>
      </w:tr>
      <w:tr w:rsidR="00E90AB0" w:rsidRPr="00E90AB0" w14:paraId="609FCD23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26443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ruded x Treatment duration</w:t>
            </w:r>
          </w:p>
        </w:tc>
        <w:tc>
          <w:tcPr>
            <w:tcW w:w="15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D5CAB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15 ± 0.007</w:t>
            </w:r>
          </w:p>
        </w:tc>
        <w:tc>
          <w:tcPr>
            <w:tcW w:w="1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8EF8D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01 – 0.028</w:t>
            </w:r>
          </w:p>
        </w:tc>
        <w:tc>
          <w:tcPr>
            <w:tcW w:w="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ACF90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98AE7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17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26D41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30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605F7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E90AB0" w:rsidRPr="00E90AB0" w14:paraId="031005DE" w14:textId="77777777" w:rsidTr="00E90AB0">
        <w:trPr>
          <w:trHeight w:val="320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DB405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00AC4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9F13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7E077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AF705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340B9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6E51A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E90AB0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E90AB0" w:rsidRPr="00E90AB0" w14:paraId="69543C62" w14:textId="77777777" w:rsidTr="00E90AB0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DCCF3" w14:textId="77777777" w:rsidR="00E90AB0" w:rsidRPr="00E90AB0" w:rsidRDefault="00E90AB0" w:rsidP="00E90AB0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Clutch siz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3BB4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B466E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99BDE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D4613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2A1B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3A88" w14:textId="77777777" w:rsidR="00E90AB0" w:rsidRPr="00E90AB0" w:rsidRDefault="00E90AB0" w:rsidP="00E90AB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E90AB0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3</w:t>
            </w:r>
          </w:p>
        </w:tc>
      </w:tr>
    </w:tbl>
    <w:p w14:paraId="759E3384" w14:textId="77777777" w:rsidR="00D350C0" w:rsidRPr="000E57BC" w:rsidRDefault="00D350C0" w:rsidP="00D350C0">
      <w:pPr>
        <w:spacing w:after="0"/>
        <w:rPr>
          <w:rFonts w:ascii="Cambria" w:hAnsi="Cambria"/>
          <w:sz w:val="24"/>
          <w:szCs w:val="24"/>
        </w:rPr>
      </w:pPr>
    </w:p>
    <w:p w14:paraId="1F561424" w14:textId="77777777" w:rsidR="00222E63" w:rsidRDefault="00222E63"/>
    <w:sectPr w:rsidR="0022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2910F" w14:textId="77777777" w:rsidR="00954E6C" w:rsidRDefault="00954E6C" w:rsidP="00E07FD2">
      <w:pPr>
        <w:spacing w:after="0"/>
      </w:pPr>
      <w:r>
        <w:separator/>
      </w:r>
    </w:p>
  </w:endnote>
  <w:endnote w:type="continuationSeparator" w:id="0">
    <w:p w14:paraId="7FBB3C3A" w14:textId="77777777" w:rsidR="00954E6C" w:rsidRDefault="00954E6C" w:rsidP="00E07F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FEE77" w14:textId="77777777" w:rsidR="00954E6C" w:rsidRDefault="00954E6C" w:rsidP="00E07FD2">
      <w:pPr>
        <w:spacing w:after="0"/>
      </w:pPr>
      <w:r>
        <w:separator/>
      </w:r>
    </w:p>
  </w:footnote>
  <w:footnote w:type="continuationSeparator" w:id="0">
    <w:p w14:paraId="735A2C19" w14:textId="77777777" w:rsidR="00954E6C" w:rsidRDefault="00954E6C" w:rsidP="00E07FD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0C0"/>
    <w:rsid w:val="00121C55"/>
    <w:rsid w:val="00194A13"/>
    <w:rsid w:val="00222E63"/>
    <w:rsid w:val="00296E84"/>
    <w:rsid w:val="003778AD"/>
    <w:rsid w:val="0048381C"/>
    <w:rsid w:val="00540752"/>
    <w:rsid w:val="005A3903"/>
    <w:rsid w:val="005D5A10"/>
    <w:rsid w:val="0078686D"/>
    <w:rsid w:val="00820106"/>
    <w:rsid w:val="0086163D"/>
    <w:rsid w:val="00883BA2"/>
    <w:rsid w:val="00954E6C"/>
    <w:rsid w:val="00970D40"/>
    <w:rsid w:val="00BC0460"/>
    <w:rsid w:val="00C5782A"/>
    <w:rsid w:val="00D350C0"/>
    <w:rsid w:val="00E07B52"/>
    <w:rsid w:val="00E07FD2"/>
    <w:rsid w:val="00E90AB0"/>
    <w:rsid w:val="00F4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1C067"/>
  <w15:chartTrackingRefBased/>
  <w15:docId w15:val="{84640092-8BAA-43BD-BCEE-BD8DB9165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0C0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07FD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2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Goncalves</dc:creator>
  <cp:keywords/>
  <dc:description/>
  <cp:lastModifiedBy>Ines Goncalves</cp:lastModifiedBy>
  <cp:revision>8</cp:revision>
  <dcterms:created xsi:type="dcterms:W3CDTF">2022-08-22T11:28:00Z</dcterms:created>
  <dcterms:modified xsi:type="dcterms:W3CDTF">2022-08-25T02:30:00Z</dcterms:modified>
</cp:coreProperties>
</file>